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omparison of baseline characteristics of septic shock cohort vs. sepsis cohort</w:t>
      </w:r>
    </w:p>
    <w:tbl>
      <w:tblPr>
        <w:tblW w:w="9651" w:type="dxa"/>
        <w:jc w:val="left"/>
        <w:tblInd w:w="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0"/>
        <w:gridCol w:w="2691"/>
        <w:gridCol w:w="2360"/>
      </w:tblGrid>
      <w:tr>
        <w:trPr>
          <w:trHeight w:val="302" w:hRule="atLeast"/>
        </w:trPr>
        <w:tc>
          <w:tcPr>
            <w:tcW w:w="46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6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ptic shock cohort</w:t>
            </w:r>
          </w:p>
        </w:tc>
        <w:tc>
          <w:tcPr>
            <w:tcW w:w="2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psis cohort</w:t>
            </w:r>
          </w:p>
        </w:tc>
      </w:tr>
      <w:tr>
        <w:trPr>
          <w:trHeight w:val="90" w:hRule="atLeast"/>
        </w:trPr>
        <w:tc>
          <w:tcPr>
            <w:tcW w:w="46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6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 = 625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 = 3629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der (men/women)</w:t>
            </w:r>
          </w:p>
        </w:tc>
        <w:tc>
          <w:tcPr>
            <w:tcW w:w="26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2/273</w:t>
            </w:r>
          </w:p>
        </w:tc>
        <w:tc>
          <w:tcPr>
            <w:tcW w:w="2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23/1606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8.9 (58.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80.3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6.6 (53.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79.7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0, n (%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 (3.0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5 (4.8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&gt; 30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60, n (%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3 (24.5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32 (31.2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&gt; 60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3 (72.5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22 (64.0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lcohol abuse, n (%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 (7.2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8 (10.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FP transfusion patients, n (%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5 (12.0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8 (7.9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Volume in FFP transfusion group (mL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08 (57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65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7 (53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69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chanical ventilation (first 24 hours), n (%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3 (74.1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84 (51.9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nal replacement therapy, n (%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 (5.1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3 (4.8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OFA score</w:t>
            </w:r>
          </w:p>
        </w:tc>
        <w:tc>
          <w:tcPr>
            <w:tcW w:w="26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(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 (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PS Ⅱ score</w:t>
            </w:r>
          </w:p>
        </w:tc>
        <w:tc>
          <w:tcPr>
            <w:tcW w:w="26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.0 (35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.0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.0 (30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.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morbidities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gestive heart failure, n (%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1 (24.2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50 (23.4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rdiac arrhythmias, n (%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8 (34.9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89 (30.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ypertension, n (%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7 (61.9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40 (59.0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ronic pulmonary, n (%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0 (19.2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88 (21.7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nal failure, n (%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 (16.0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34 (17.5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ver disease, n (%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 (5.8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7 (9.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olid tumor, n (%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 (7.2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1 (6.4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abetes, n (%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3 (30.9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43 (28.7)</w:t>
            </w:r>
          </w:p>
        </w:tc>
      </w:tr>
      <w:tr>
        <w:trPr/>
        <w:tc>
          <w:tcPr>
            <w:tcW w:w="46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ospital LOS (days)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1 (5.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.9)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7 (4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.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, P-value &lt; 0.05;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**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, P-value &lt; 0.01.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Data were expressed a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median (inter-quartile range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frequency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(percentage). FFP, fresh frozen plasma;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LOS, length of stay; SAPS Ⅱ, Simplified Acute Physiology Score Ⅱ; SOFA, Sequential Organ Failure Assessment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刘虎狼</dc:creator>
  <dc:description/>
  <dc:language>en-US</dc:language>
  <cp:lastModifiedBy>Wei Zhou</cp:lastModifiedBy>
  <dcterms:modified xsi:type="dcterms:W3CDTF">2021-06-01T12:53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